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1DC0F1" w14:textId="72F5F452" w:rsidR="005872ED" w:rsidRDefault="00654E8F" w:rsidP="00125AAD">
      <w:pPr>
        <w:pStyle w:val="SupplementaryMaterial"/>
      </w:pPr>
      <w:r w:rsidRPr="001549D3">
        <w:t>Supplementary Material</w:t>
      </w:r>
    </w:p>
    <w:p w14:paraId="6E99758F" w14:textId="3B6FD91E" w:rsidR="005872ED" w:rsidRDefault="005872ED" w:rsidP="005872ED">
      <w:pPr>
        <w:keepNext/>
      </w:pPr>
    </w:p>
    <w:p w14:paraId="0F14CF84" w14:textId="170B1213" w:rsidR="009436AC" w:rsidRDefault="009436AC" w:rsidP="00443F6B">
      <w:pPr>
        <w:pStyle w:val="Beschriftung"/>
        <w:spacing w:line="360" w:lineRule="auto"/>
        <w:jc w:val="both"/>
      </w:pPr>
      <w:proofErr w:type="gramStart"/>
      <w:r>
        <w:t>Figure 1.</w:t>
      </w:r>
      <w:proofErr w:type="gramEnd"/>
      <w:r>
        <w:t xml:space="preserve"> </w:t>
      </w:r>
      <w:proofErr w:type="gramStart"/>
      <w:r>
        <w:t>ICP and CBF courses in SAH – Groups.</w:t>
      </w:r>
      <w:proofErr w:type="gramEnd"/>
      <w:r>
        <w:t xml:space="preserve"> </w:t>
      </w:r>
      <w:r w:rsidR="00DA6241">
        <w:tab/>
      </w:r>
      <w:r w:rsidR="00DA6241">
        <w:br/>
      </w:r>
      <w:r w:rsidRPr="009436AC">
        <w:rPr>
          <w:b w:val="0"/>
        </w:rPr>
        <w:t>(A.1, A.2)</w:t>
      </w:r>
      <w:r>
        <w:t xml:space="preserve"> </w:t>
      </w:r>
      <w:r w:rsidRPr="009436AC">
        <w:rPr>
          <w:b w:val="0"/>
        </w:rPr>
        <w:t xml:space="preserve">The ICP showed a high peak at the end of the one minute blood-injection period, followed by a moderate, yet still significantly elevated plateau phase throughout the observation period (except for ICP in </w:t>
      </w:r>
      <w:proofErr w:type="spellStart"/>
      <w:r w:rsidRPr="009436AC">
        <w:rPr>
          <w:b w:val="0"/>
        </w:rPr>
        <w:t>Iso</w:t>
      </w:r>
      <w:proofErr w:type="spellEnd"/>
      <w:r w:rsidRPr="009436AC">
        <w:rPr>
          <w:b w:val="0"/>
        </w:rPr>
        <w:t xml:space="preserve"> – Group at 360min)</w:t>
      </w:r>
      <w:r>
        <w:rPr>
          <w:b w:val="0"/>
        </w:rPr>
        <w:t xml:space="preserve"> (A.2)</w:t>
      </w:r>
      <w:r w:rsidRPr="009436AC">
        <w:rPr>
          <w:b w:val="0"/>
        </w:rPr>
        <w:t xml:space="preserve">, with no significant difference between both </w:t>
      </w:r>
      <w:r w:rsidR="00DA6241" w:rsidRPr="009436AC">
        <w:rPr>
          <w:b w:val="0"/>
        </w:rPr>
        <w:t>anesthesia</w:t>
      </w:r>
      <w:r w:rsidRPr="009436AC">
        <w:rPr>
          <w:b w:val="0"/>
        </w:rPr>
        <w:t xml:space="preserve"> protocols</w:t>
      </w:r>
      <w:r>
        <w:rPr>
          <w:b w:val="0"/>
        </w:rPr>
        <w:t xml:space="preserve"> (A.1); (B.1, B.2) Unstimulated </w:t>
      </w:r>
      <w:r w:rsidRPr="009436AC">
        <w:rPr>
          <w:b w:val="0"/>
        </w:rPr>
        <w:t xml:space="preserve">CBF </w:t>
      </w:r>
      <w:r>
        <w:rPr>
          <w:b w:val="0"/>
        </w:rPr>
        <w:t>showed</w:t>
      </w:r>
      <w:r w:rsidRPr="009436AC">
        <w:rPr>
          <w:b w:val="0"/>
        </w:rPr>
        <w:t xml:space="preserve"> a transient severe drop to ischemic values at the time of the ICP-peak </w:t>
      </w:r>
      <w:r>
        <w:rPr>
          <w:b w:val="0"/>
        </w:rPr>
        <w:t>and</w:t>
      </w:r>
      <w:r w:rsidRPr="009436AC">
        <w:rPr>
          <w:b w:val="0"/>
        </w:rPr>
        <w:t xml:space="preserve"> reached normal values again within 15min in the K/X – Group and within 60min in the </w:t>
      </w:r>
      <w:proofErr w:type="spellStart"/>
      <w:r w:rsidRPr="009436AC">
        <w:rPr>
          <w:b w:val="0"/>
        </w:rPr>
        <w:t>Iso</w:t>
      </w:r>
      <w:proofErr w:type="spellEnd"/>
      <w:r w:rsidRPr="009436AC">
        <w:rPr>
          <w:b w:val="0"/>
        </w:rPr>
        <w:t xml:space="preserve"> – Group, respectively. Further-on, a slight albeit significant </w:t>
      </w:r>
      <w:proofErr w:type="spellStart"/>
      <w:r w:rsidRPr="009436AC">
        <w:rPr>
          <w:b w:val="0"/>
        </w:rPr>
        <w:t>hyperaemia</w:t>
      </w:r>
      <w:proofErr w:type="spellEnd"/>
      <w:r w:rsidRPr="009436AC">
        <w:rPr>
          <w:b w:val="0"/>
        </w:rPr>
        <w:t xml:space="preserve"> was detectable at 240min and 360min in K/X – Group, whereas a mild decrease of CBF occurred at the end of the measurement under </w:t>
      </w:r>
      <w:proofErr w:type="spellStart"/>
      <w:r w:rsidRPr="009436AC">
        <w:rPr>
          <w:b w:val="0"/>
        </w:rPr>
        <w:t>Iso-anaesthesia</w:t>
      </w:r>
      <w:proofErr w:type="spellEnd"/>
      <w:r>
        <w:rPr>
          <w:b w:val="0"/>
        </w:rPr>
        <w:t xml:space="preserve"> (B.2)</w:t>
      </w:r>
      <w:r w:rsidRPr="009436AC">
        <w:rPr>
          <w:b w:val="0"/>
        </w:rPr>
        <w:t xml:space="preserve">. Significant differences occurred between both </w:t>
      </w:r>
      <w:proofErr w:type="spellStart"/>
      <w:r w:rsidRPr="009436AC">
        <w:rPr>
          <w:b w:val="0"/>
        </w:rPr>
        <w:t>anaesthesia</w:t>
      </w:r>
      <w:proofErr w:type="spellEnd"/>
      <w:r w:rsidRPr="009436AC">
        <w:rPr>
          <w:b w:val="0"/>
        </w:rPr>
        <w:t xml:space="preserve"> protocols at 30min</w:t>
      </w:r>
      <w:r>
        <w:rPr>
          <w:b w:val="0"/>
        </w:rPr>
        <w:t xml:space="preserve"> and 360min (B.1).</w:t>
      </w:r>
      <w:r w:rsidRPr="009436AC">
        <w:rPr>
          <w:b w:val="0"/>
        </w:rPr>
        <w:t xml:space="preserve"> </w:t>
      </w:r>
      <w:r>
        <w:rPr>
          <w:b w:val="0"/>
        </w:rPr>
        <w:t>ICP = intracranial pressure, CBF = cerebral blood flow;</w:t>
      </w:r>
      <w:r w:rsidRPr="009436AC">
        <w:t xml:space="preserve"> </w:t>
      </w:r>
      <w:proofErr w:type="spellStart"/>
      <w:r w:rsidRPr="009436AC">
        <w:rPr>
          <w:b w:val="0"/>
        </w:rPr>
        <w:t>Iso</w:t>
      </w:r>
      <w:proofErr w:type="spellEnd"/>
      <w:r w:rsidRPr="009436AC">
        <w:rPr>
          <w:b w:val="0"/>
        </w:rPr>
        <w:t xml:space="preserve"> = Isoflurane, K/X = Ketamine/</w:t>
      </w:r>
      <w:proofErr w:type="spellStart"/>
      <w:r w:rsidRPr="009436AC">
        <w:rPr>
          <w:b w:val="0"/>
        </w:rPr>
        <w:t>Xylazine</w:t>
      </w:r>
      <w:proofErr w:type="spellEnd"/>
      <w:r>
        <w:rPr>
          <w:b w:val="0"/>
        </w:rPr>
        <w:t xml:space="preserve">; </w:t>
      </w:r>
      <w:r w:rsidRPr="009436AC">
        <w:rPr>
          <w:b w:val="0"/>
        </w:rPr>
        <w:t>boxes show median and 25% and 75% percentile and whiskers show data range</w:t>
      </w:r>
      <w:r>
        <w:rPr>
          <w:b w:val="0"/>
        </w:rPr>
        <w:t xml:space="preserve">; </w:t>
      </w:r>
      <w:r w:rsidRPr="009436AC">
        <w:rPr>
          <w:b w:val="0"/>
        </w:rPr>
        <w:t xml:space="preserve">* p&lt;0.05, ** p&lt;0.01, </w:t>
      </w:r>
      <w:r w:rsidR="00DA6241" w:rsidRPr="00DA6241">
        <w:rPr>
          <w:b w:val="0"/>
        </w:rPr>
        <w:t>*** p&lt;0.001</w:t>
      </w:r>
      <w:r w:rsidR="00DA6241">
        <w:rPr>
          <w:b w:val="0"/>
        </w:rPr>
        <w:t xml:space="preserve">, </w:t>
      </w:r>
      <w:r w:rsidRPr="009436AC">
        <w:rPr>
          <w:b w:val="0"/>
        </w:rPr>
        <w:t>**** p&lt;0.0001</w:t>
      </w:r>
      <w:r w:rsidR="00F45AF7">
        <w:rPr>
          <w:b w:val="0"/>
        </w:rPr>
        <w:t>, A.1, B.1: comparison between groups</w:t>
      </w:r>
      <w:r w:rsidR="00DA6241">
        <w:rPr>
          <w:b w:val="0"/>
        </w:rPr>
        <w:t xml:space="preserve"> at each time point</w:t>
      </w:r>
      <w:r w:rsidR="00F45AF7">
        <w:rPr>
          <w:b w:val="0"/>
        </w:rPr>
        <w:t>; A.2, B.2: comparisons to baseline</w:t>
      </w:r>
      <w:r>
        <w:rPr>
          <w:b w:val="0"/>
        </w:rPr>
        <w:t>.</w:t>
      </w:r>
    </w:p>
    <w:p w14:paraId="4AE0E306" w14:textId="7D8D7906" w:rsidR="00DF6E50" w:rsidRPr="00443F6B" w:rsidRDefault="005872ED" w:rsidP="00443F6B">
      <w:pPr>
        <w:pStyle w:val="Beschriftung"/>
        <w:spacing w:line="360" w:lineRule="auto"/>
        <w:jc w:val="both"/>
        <w:rPr>
          <w:b w:val="0"/>
          <w:bCs w:val="0"/>
        </w:rPr>
      </w:pPr>
      <w:proofErr w:type="gramStart"/>
      <w:r>
        <w:t>Figure</w:t>
      </w:r>
      <w:r w:rsidR="00B84C85">
        <w:t xml:space="preserve"> 2</w:t>
      </w:r>
      <w:r w:rsidR="00125AAD">
        <w:t>.</w:t>
      </w:r>
      <w:proofErr w:type="gramEnd"/>
      <w:r w:rsidR="00125AAD">
        <w:t xml:space="preserve"> </w:t>
      </w:r>
      <w:proofErr w:type="gramStart"/>
      <w:r w:rsidR="00125AAD">
        <w:t>Cerebral and retinal va</w:t>
      </w:r>
      <w:r w:rsidR="00B84C85">
        <w:t>s</w:t>
      </w:r>
      <w:r w:rsidR="00125AAD">
        <w:t>cular reactivity to hypercapnia in Sham – Group</w:t>
      </w:r>
      <w:r w:rsidR="00DA6241">
        <w:t>.</w:t>
      </w:r>
      <w:proofErr w:type="gramEnd"/>
      <w:r w:rsidR="00DA6241">
        <w:tab/>
      </w:r>
      <w:r w:rsidR="00125AAD">
        <w:t xml:space="preserve"> </w:t>
      </w:r>
      <w:proofErr w:type="spellStart"/>
      <w:r w:rsidR="009436AC" w:rsidRPr="009436AC">
        <w:rPr>
          <w:b w:val="0"/>
        </w:rPr>
        <w:t>Hypercapnic</w:t>
      </w:r>
      <w:proofErr w:type="spellEnd"/>
      <w:r w:rsidR="009436AC" w:rsidRPr="009436AC">
        <w:rPr>
          <w:b w:val="0"/>
        </w:rPr>
        <w:t xml:space="preserve"> reactivity of cerebral blood flow</w:t>
      </w:r>
      <w:r w:rsidR="009436AC">
        <w:rPr>
          <w:b w:val="0"/>
        </w:rPr>
        <w:t xml:space="preserve"> (A = </w:t>
      </w:r>
      <w:proofErr w:type="spellStart"/>
      <w:r w:rsidR="009436AC">
        <w:rPr>
          <w:b w:val="0"/>
        </w:rPr>
        <w:t>Iso</w:t>
      </w:r>
      <w:proofErr w:type="spellEnd"/>
      <w:r w:rsidR="009436AC">
        <w:rPr>
          <w:b w:val="0"/>
        </w:rPr>
        <w:t>, C = K/X) as well as r</w:t>
      </w:r>
      <w:r w:rsidR="00125AAD" w:rsidRPr="00125AAD">
        <w:rPr>
          <w:b w:val="0"/>
          <w:bCs w:val="0"/>
          <w:bdr w:val="none" w:sz="0" w:space="0" w:color="auto" w:frame="1"/>
          <w:lang w:eastAsia="en-GB"/>
        </w:rPr>
        <w:t>etinal CO</w:t>
      </w:r>
      <w:r w:rsidR="00125AAD" w:rsidRPr="00125AAD">
        <w:rPr>
          <w:b w:val="0"/>
          <w:bCs w:val="0"/>
          <w:bdr w:val="none" w:sz="0" w:space="0" w:color="auto" w:frame="1"/>
          <w:vertAlign w:val="subscript"/>
          <w:lang w:eastAsia="en-GB"/>
        </w:rPr>
        <w:t>2</w:t>
      </w:r>
      <w:r w:rsidR="00125AAD" w:rsidRPr="00125AAD">
        <w:rPr>
          <w:b w:val="0"/>
          <w:bCs w:val="0"/>
          <w:bdr w:val="none" w:sz="0" w:space="0" w:color="auto" w:frame="1"/>
          <w:lang w:eastAsia="en-GB"/>
        </w:rPr>
        <w:t xml:space="preserve"> reactivity</w:t>
      </w:r>
      <w:r w:rsidR="009436AC">
        <w:rPr>
          <w:b w:val="0"/>
          <w:bCs w:val="0"/>
          <w:bdr w:val="none" w:sz="0" w:space="0" w:color="auto" w:frame="1"/>
          <w:lang w:eastAsia="en-GB"/>
        </w:rPr>
        <w:t xml:space="preserve"> (B = </w:t>
      </w:r>
      <w:proofErr w:type="spellStart"/>
      <w:r w:rsidR="009436AC">
        <w:rPr>
          <w:b w:val="0"/>
          <w:bCs w:val="0"/>
          <w:bdr w:val="none" w:sz="0" w:space="0" w:color="auto" w:frame="1"/>
          <w:lang w:eastAsia="en-GB"/>
        </w:rPr>
        <w:t>Iso</w:t>
      </w:r>
      <w:proofErr w:type="spellEnd"/>
      <w:r w:rsidR="009436AC">
        <w:rPr>
          <w:b w:val="0"/>
          <w:bCs w:val="0"/>
          <w:bdr w:val="none" w:sz="0" w:space="0" w:color="auto" w:frame="1"/>
          <w:lang w:eastAsia="en-GB"/>
        </w:rPr>
        <w:t>, D = K/X)</w:t>
      </w:r>
      <w:r w:rsidR="00125AAD" w:rsidRPr="00125AAD">
        <w:rPr>
          <w:b w:val="0"/>
          <w:bCs w:val="0"/>
          <w:bdr w:val="none" w:sz="0" w:space="0" w:color="auto" w:frame="1"/>
          <w:lang w:eastAsia="en-GB"/>
        </w:rPr>
        <w:t xml:space="preserve"> in sham operated animals was stable over the observation period with a slight albeit significant increase of CO</w:t>
      </w:r>
      <w:r w:rsidR="00125AAD" w:rsidRPr="00125AAD">
        <w:rPr>
          <w:b w:val="0"/>
          <w:bCs w:val="0"/>
          <w:bdr w:val="none" w:sz="0" w:space="0" w:color="auto" w:frame="1"/>
          <w:vertAlign w:val="subscript"/>
          <w:lang w:eastAsia="en-GB"/>
        </w:rPr>
        <w:t>2</w:t>
      </w:r>
      <w:r w:rsidR="00125AAD" w:rsidRPr="00125AAD">
        <w:rPr>
          <w:b w:val="0"/>
          <w:bCs w:val="0"/>
          <w:bdr w:val="none" w:sz="0" w:space="0" w:color="auto" w:frame="1"/>
          <w:lang w:eastAsia="en-GB"/>
        </w:rPr>
        <w:t xml:space="preserve"> reaction in the K/X - Group after 120 min</w:t>
      </w:r>
      <w:r w:rsidR="009436AC">
        <w:rPr>
          <w:b w:val="0"/>
          <w:bCs w:val="0"/>
          <w:bdr w:val="none" w:sz="0" w:space="0" w:color="auto" w:frame="1"/>
          <w:lang w:eastAsia="en-GB"/>
        </w:rPr>
        <w:t xml:space="preserve"> in the retinal vasculature (D).</w:t>
      </w:r>
      <w:r w:rsidR="00125AAD">
        <w:rPr>
          <w:b w:val="0"/>
          <w:bCs w:val="0"/>
          <w:bdr w:val="none" w:sz="0" w:space="0" w:color="auto" w:frame="1"/>
          <w:lang w:eastAsia="en-GB"/>
        </w:rPr>
        <w:t xml:space="preserve"> </w:t>
      </w:r>
      <w:proofErr w:type="spellStart"/>
      <w:r w:rsidR="00125AAD">
        <w:rPr>
          <w:b w:val="0"/>
          <w:bCs w:val="0"/>
        </w:rPr>
        <w:t>Iso</w:t>
      </w:r>
      <w:proofErr w:type="spellEnd"/>
      <w:r w:rsidR="00125AAD">
        <w:rPr>
          <w:b w:val="0"/>
          <w:bCs w:val="0"/>
        </w:rPr>
        <w:t xml:space="preserve"> = Isoflurane, K/X = Ketamine/</w:t>
      </w:r>
      <w:proofErr w:type="spellStart"/>
      <w:r w:rsidR="00125AAD">
        <w:rPr>
          <w:b w:val="0"/>
          <w:bCs w:val="0"/>
        </w:rPr>
        <w:t>Xylazine</w:t>
      </w:r>
      <w:proofErr w:type="spellEnd"/>
      <w:r w:rsidR="00125AAD">
        <w:rPr>
          <w:b w:val="0"/>
          <w:bCs w:val="0"/>
        </w:rPr>
        <w:t xml:space="preserve">, CBF = cerebral blood flow, RVD = retinal vessel diameter; </w:t>
      </w:r>
      <w:r w:rsidR="00B84C85" w:rsidRPr="00B84C85">
        <w:rPr>
          <w:b w:val="0"/>
          <w:bCs w:val="0"/>
        </w:rPr>
        <w:t>boxes show median and 25% and 75% percentile and whiskers show data range</w:t>
      </w:r>
      <w:r w:rsidR="00B84C85">
        <w:rPr>
          <w:b w:val="0"/>
          <w:bCs w:val="0"/>
        </w:rPr>
        <w:t>;</w:t>
      </w:r>
      <w:r w:rsidR="00B84C85" w:rsidRPr="00B84C85">
        <w:rPr>
          <w:b w:val="0"/>
          <w:bCs w:val="0"/>
        </w:rPr>
        <w:t xml:space="preserve"> </w:t>
      </w:r>
      <w:r w:rsidR="00125AAD" w:rsidRPr="00C97A4A">
        <w:rPr>
          <w:b w:val="0"/>
          <w:bCs w:val="0"/>
        </w:rPr>
        <w:t>* p&lt;0.05</w:t>
      </w:r>
      <w:r w:rsidR="009436AC">
        <w:rPr>
          <w:b w:val="0"/>
          <w:bCs w:val="0"/>
        </w:rPr>
        <w:t>.</w:t>
      </w:r>
    </w:p>
    <w:p w14:paraId="307249FA" w14:textId="48A1E363" w:rsidR="00DF6E50" w:rsidRPr="00723B78" w:rsidRDefault="00DF6E50" w:rsidP="00723B78">
      <w:pPr>
        <w:pStyle w:val="Beschriftung"/>
        <w:spacing w:line="360" w:lineRule="auto"/>
        <w:jc w:val="both"/>
        <w:rPr>
          <w:b w:val="0"/>
          <w:bCs w:val="0"/>
        </w:rPr>
      </w:pPr>
      <w:proofErr w:type="gramStart"/>
      <w:r>
        <w:t>Figure</w:t>
      </w:r>
      <w:r w:rsidR="009436AC">
        <w:t xml:space="preserve"> 3</w:t>
      </w:r>
      <w:r>
        <w:t>.</w:t>
      </w:r>
      <w:proofErr w:type="gramEnd"/>
      <w:r>
        <w:t xml:space="preserve"> </w:t>
      </w:r>
      <w:proofErr w:type="gramStart"/>
      <w:r>
        <w:t xml:space="preserve">Resting vessel diameter </w:t>
      </w:r>
      <w:r w:rsidR="009436AC">
        <w:t xml:space="preserve">in the </w:t>
      </w:r>
      <w:r>
        <w:t>retina.</w:t>
      </w:r>
      <w:proofErr w:type="gramEnd"/>
      <w:r w:rsidR="00DA6241">
        <w:tab/>
      </w:r>
      <w:bookmarkStart w:id="0" w:name="_GoBack"/>
      <w:bookmarkEnd w:id="0"/>
      <w:r w:rsidR="00DA6241">
        <w:br/>
      </w:r>
      <w:r w:rsidR="00723B78" w:rsidRPr="00723B78">
        <w:rPr>
          <w:b w:val="0"/>
          <w:bCs w:val="0"/>
        </w:rPr>
        <w:t xml:space="preserve">We compared the resting diameters of retinal vessels (in arbitrary units), taken directly before the </w:t>
      </w:r>
      <w:proofErr w:type="spellStart"/>
      <w:r w:rsidR="00723B78" w:rsidRPr="00723B78">
        <w:rPr>
          <w:b w:val="0"/>
          <w:bCs w:val="0"/>
        </w:rPr>
        <w:t>hypercapnic</w:t>
      </w:r>
      <w:proofErr w:type="spellEnd"/>
      <w:r w:rsidR="00723B78" w:rsidRPr="00723B78">
        <w:rPr>
          <w:b w:val="0"/>
          <w:bCs w:val="0"/>
        </w:rPr>
        <w:t xml:space="preserve"> challenges, at baseline with each time point thereafter in sham or SAH. The diameters remained stable over the observation period in sham </w:t>
      </w:r>
      <w:r w:rsidR="00723B78">
        <w:rPr>
          <w:b w:val="0"/>
          <w:bCs w:val="0"/>
        </w:rPr>
        <w:t xml:space="preserve">and after SAH. </w:t>
      </w:r>
      <w:proofErr w:type="spellStart"/>
      <w:r w:rsidR="00723B78">
        <w:rPr>
          <w:b w:val="0"/>
          <w:bCs w:val="0"/>
        </w:rPr>
        <w:t>Iso</w:t>
      </w:r>
      <w:proofErr w:type="spellEnd"/>
      <w:r w:rsidR="00723B78">
        <w:rPr>
          <w:b w:val="0"/>
          <w:bCs w:val="0"/>
        </w:rPr>
        <w:t xml:space="preserve"> = Isoflurane, K/X = Ketamine/</w:t>
      </w:r>
      <w:proofErr w:type="spellStart"/>
      <w:r w:rsidR="00723B78">
        <w:rPr>
          <w:b w:val="0"/>
          <w:bCs w:val="0"/>
        </w:rPr>
        <w:t>Xylazine</w:t>
      </w:r>
      <w:proofErr w:type="spellEnd"/>
      <w:r w:rsidR="00723B78">
        <w:rPr>
          <w:b w:val="0"/>
          <w:bCs w:val="0"/>
        </w:rPr>
        <w:t>, RVD = retinal vessel diameter</w:t>
      </w:r>
      <w:r w:rsidR="00B84C85">
        <w:rPr>
          <w:b w:val="0"/>
          <w:bCs w:val="0"/>
        </w:rPr>
        <w:t xml:space="preserve">; </w:t>
      </w:r>
      <w:r w:rsidR="00B84C85" w:rsidRPr="00B84C85">
        <w:rPr>
          <w:b w:val="0"/>
          <w:bCs w:val="0"/>
        </w:rPr>
        <w:t>boxes show median and 25% and 75% percentile and whiskers show data range</w:t>
      </w:r>
      <w:r w:rsidR="00B84C85">
        <w:rPr>
          <w:b w:val="0"/>
          <w:bCs w:val="0"/>
        </w:rPr>
        <w:t>.</w:t>
      </w:r>
    </w:p>
    <w:p w14:paraId="35E08666" w14:textId="5A780EE9" w:rsidR="005872ED" w:rsidRDefault="005872ED">
      <w:pPr>
        <w:spacing w:before="0" w:after="200" w:line="276" w:lineRule="auto"/>
      </w:pPr>
      <w:r>
        <w:br w:type="page"/>
      </w:r>
    </w:p>
    <w:p w14:paraId="4DA1D854" w14:textId="79D3F5F0" w:rsidR="005872ED" w:rsidRPr="00263B71" w:rsidRDefault="005872ED" w:rsidP="00AE3647">
      <w:pPr>
        <w:pStyle w:val="Beschriftung"/>
        <w:spacing w:line="360" w:lineRule="auto"/>
        <w:jc w:val="both"/>
        <w:rPr>
          <w:b w:val="0"/>
          <w:bCs w:val="0"/>
        </w:rPr>
      </w:pPr>
      <w:proofErr w:type="gramStart"/>
      <w:r>
        <w:lastRenderedPageBreak/>
        <w:t>Table</w:t>
      </w:r>
      <w:r w:rsidR="00C12918">
        <w:t xml:space="preserve"> 1</w:t>
      </w:r>
      <w:r w:rsidR="00125AAD">
        <w:t>.</w:t>
      </w:r>
      <w:proofErr w:type="gramEnd"/>
      <w:r w:rsidR="00125AAD">
        <w:t xml:space="preserve"> </w:t>
      </w:r>
      <w:proofErr w:type="gramStart"/>
      <w:r w:rsidR="00AE3647">
        <w:t>Statistical analysis of cerebral and retinal vascular reactivity to hypercapnia.</w:t>
      </w:r>
      <w:proofErr w:type="gramEnd"/>
      <w:r w:rsidR="00AE3647">
        <w:t xml:space="preserve"> </w:t>
      </w:r>
      <w:r w:rsidR="00AE3647" w:rsidRPr="00AE3647">
        <w:rPr>
          <w:b w:val="0"/>
          <w:bCs w:val="0"/>
        </w:rPr>
        <w:t>Data were tested for normal distribution</w:t>
      </w:r>
      <w:r w:rsidR="00AE3647">
        <w:rPr>
          <w:b w:val="0"/>
          <w:bCs w:val="0"/>
        </w:rPr>
        <w:t xml:space="preserve">. </w:t>
      </w:r>
      <w:r w:rsidR="00AE3647" w:rsidRPr="00AE3647">
        <w:rPr>
          <w:b w:val="0"/>
          <w:bCs w:val="0"/>
        </w:rPr>
        <w:t>Statistical comparisons within each group against baseline were performed by 2-Way-ANOVA or mixed- model- ANOVA, if data points were missing</w:t>
      </w:r>
      <w:r w:rsidR="00AE3647">
        <w:rPr>
          <w:b w:val="0"/>
          <w:bCs w:val="0"/>
        </w:rPr>
        <w:t xml:space="preserve"> </w:t>
      </w:r>
      <w:r w:rsidR="00AE3647" w:rsidRPr="00AE3647">
        <w:rPr>
          <w:b w:val="0"/>
          <w:bCs w:val="0"/>
        </w:rPr>
        <w:t xml:space="preserve">followed by </w:t>
      </w:r>
      <w:proofErr w:type="spellStart"/>
      <w:r w:rsidR="00AE3647" w:rsidRPr="00AE3647">
        <w:rPr>
          <w:b w:val="0"/>
          <w:bCs w:val="0"/>
        </w:rPr>
        <w:t>Dunnett’s</w:t>
      </w:r>
      <w:proofErr w:type="spellEnd"/>
      <w:r w:rsidR="00AE3647" w:rsidRPr="00AE3647">
        <w:rPr>
          <w:b w:val="0"/>
          <w:bCs w:val="0"/>
        </w:rPr>
        <w:t xml:space="preserve"> multiple comparisons test</w:t>
      </w:r>
      <w:r w:rsidR="00AE3647">
        <w:rPr>
          <w:b w:val="0"/>
          <w:bCs w:val="0"/>
        </w:rPr>
        <w:t xml:space="preserve">. </w:t>
      </w:r>
      <w:proofErr w:type="spellStart"/>
      <w:r w:rsidR="00AE3647">
        <w:rPr>
          <w:b w:val="0"/>
          <w:bCs w:val="0"/>
        </w:rPr>
        <w:t>Iso</w:t>
      </w:r>
      <w:proofErr w:type="spellEnd"/>
      <w:r w:rsidR="00AE3647">
        <w:rPr>
          <w:b w:val="0"/>
          <w:bCs w:val="0"/>
        </w:rPr>
        <w:t xml:space="preserve"> = Isoflurane, K/X = Ketamine/</w:t>
      </w:r>
      <w:proofErr w:type="spellStart"/>
      <w:r w:rsidR="00AE3647">
        <w:rPr>
          <w:b w:val="0"/>
          <w:bCs w:val="0"/>
        </w:rPr>
        <w:t>Xylazine</w:t>
      </w:r>
      <w:proofErr w:type="spellEnd"/>
      <w:r w:rsidR="00AE3647">
        <w:rPr>
          <w:b w:val="0"/>
          <w:bCs w:val="0"/>
        </w:rPr>
        <w:t xml:space="preserve">, CBF = cerebral blood flow, RVD = retinal vessel diameter, SAH = </w:t>
      </w:r>
      <w:r w:rsidR="004548CC">
        <w:rPr>
          <w:b w:val="0"/>
          <w:bCs w:val="0"/>
        </w:rPr>
        <w:t>s</w:t>
      </w:r>
      <w:r w:rsidR="00AE3647">
        <w:rPr>
          <w:b w:val="0"/>
          <w:bCs w:val="0"/>
        </w:rPr>
        <w:t>ubarachnoid hemorrhage</w:t>
      </w:r>
      <w:r w:rsidR="00C12918">
        <w:rPr>
          <w:b w:val="0"/>
          <w:bCs w:val="0"/>
        </w:rPr>
        <w:tab/>
      </w:r>
      <w:r w:rsidR="00AE3647">
        <w:rPr>
          <w:b w:val="0"/>
          <w:bCs w:val="0"/>
        </w:rPr>
        <w:t xml:space="preserve"> </w:t>
      </w:r>
      <w:r w:rsidR="00AE3647" w:rsidRPr="00125AAD">
        <w:rPr>
          <w:b w:val="0"/>
          <w:bCs w:val="0"/>
          <w:bdr w:val="none" w:sz="0" w:space="0" w:color="auto" w:frame="1"/>
          <w:lang w:eastAsia="en-GB"/>
        </w:rPr>
        <w:t xml:space="preserve"> </w:t>
      </w:r>
      <w:r w:rsidR="00AE3647" w:rsidRPr="00125AAD">
        <w:rPr>
          <w:b w:val="0"/>
          <w:bCs w:val="0"/>
          <w:bdr w:val="none" w:sz="0" w:space="0" w:color="auto" w:frame="1"/>
          <w:lang w:eastAsia="en-GB"/>
        </w:rPr>
        <w:br/>
      </w:r>
    </w:p>
    <w:tbl>
      <w:tblPr>
        <w:tblW w:w="50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500"/>
        <w:gridCol w:w="1200"/>
        <w:gridCol w:w="1000"/>
      </w:tblGrid>
      <w:tr w:rsidR="005872ED" w:rsidRPr="00CF4A93" w14:paraId="07F98923" w14:textId="77777777" w:rsidTr="00C14B76">
        <w:trPr>
          <w:trHeight w:val="300"/>
          <w:jc w:val="center"/>
        </w:trPr>
        <w:tc>
          <w:tcPr>
            <w:tcW w:w="13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5E2671" w14:textId="77777777" w:rsidR="005872ED" w:rsidRPr="00CF4A93" w:rsidRDefault="005872ED" w:rsidP="00C14B76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Group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8356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Median 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BC3C42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646D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-</w:t>
            </w:r>
            <w:proofErr w:type="spellStart"/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value</w:t>
            </w:r>
            <w:proofErr w:type="spellEnd"/>
          </w:p>
        </w:tc>
      </w:tr>
      <w:tr w:rsidR="005872ED" w:rsidRPr="00CF4A93" w14:paraId="405CC0A8" w14:textId="77777777" w:rsidTr="00C14B76">
        <w:trPr>
          <w:trHeight w:val="315"/>
          <w:jc w:val="center"/>
        </w:trPr>
        <w:tc>
          <w:tcPr>
            <w:tcW w:w="13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0EA789" w14:textId="77777777" w:rsidR="005872ED" w:rsidRPr="00CF4A93" w:rsidRDefault="005872ED" w:rsidP="00C14B7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DDF80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[q1-q3]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B41C32" w14:textId="77777777" w:rsidR="005872ED" w:rsidRPr="00CF4A93" w:rsidRDefault="005872ED" w:rsidP="00C14B7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A9D2E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(vs. </w:t>
            </w:r>
            <w:proofErr w:type="spellStart"/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baseline</w:t>
            </w:r>
            <w:proofErr w:type="spellEnd"/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5872ED" w:rsidRPr="00CF4A93" w14:paraId="7FE23338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C9CB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45A3" w14:textId="77777777" w:rsidR="005872ED" w:rsidRPr="00CF4A93" w:rsidRDefault="005872ED" w:rsidP="00C14B76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76B2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8DDE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5872ED" w:rsidRPr="00CF4A93" w14:paraId="13455417" w14:textId="77777777" w:rsidTr="00C14B76">
        <w:trPr>
          <w:trHeight w:val="420"/>
          <w:jc w:val="center"/>
        </w:trPr>
        <w:tc>
          <w:tcPr>
            <w:tcW w:w="5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3E6AE" w14:textId="77777777" w:rsidR="005872ED" w:rsidRPr="00CF4A93" w:rsidRDefault="005872ED" w:rsidP="00C14B7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Iso - Group CBF Sham</w:t>
            </w:r>
          </w:p>
        </w:tc>
      </w:tr>
      <w:tr w:rsidR="005872ED" w:rsidRPr="00CF4A93" w14:paraId="1B2A84B1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B6A4" w14:textId="77777777" w:rsidR="005872ED" w:rsidRPr="00CF4A93" w:rsidRDefault="005872ED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basel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ABEF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8.61 [54.4- 114.5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E16A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A876E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</w:tr>
      <w:tr w:rsidR="005872ED" w:rsidRPr="00CF4A93" w14:paraId="7F9D14B6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4C59" w14:textId="654E3108" w:rsidR="005872ED" w:rsidRPr="00CF4A93" w:rsidRDefault="005872ED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C834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4.98 [49.5- 65.0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2C82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6B39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4735</w:t>
            </w:r>
          </w:p>
        </w:tc>
      </w:tr>
      <w:tr w:rsidR="005872ED" w:rsidRPr="00CF4A93" w14:paraId="32418485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945C" w14:textId="11AEA13D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77C0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2.01 [53.2- 115.0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AA8F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176E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9997</w:t>
            </w:r>
          </w:p>
        </w:tc>
      </w:tr>
      <w:tr w:rsidR="005872ED" w:rsidRPr="00CF4A93" w14:paraId="3644B916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A694" w14:textId="55A30190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4174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5.27 [44.5- 74.5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AFC5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EDFD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3160</w:t>
            </w:r>
          </w:p>
        </w:tc>
      </w:tr>
      <w:tr w:rsidR="005872ED" w:rsidRPr="00CF4A93" w14:paraId="5230DA50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40FC" w14:textId="26E7D04E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C722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9.89 [30.8- 73.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370D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9D14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2817</w:t>
            </w:r>
          </w:p>
        </w:tc>
      </w:tr>
      <w:tr w:rsidR="005872ED" w:rsidRPr="00CF4A93" w14:paraId="7A77EDCD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04EE" w14:textId="05BEE42F" w:rsidR="005872ED" w:rsidRPr="00CF4A93" w:rsidRDefault="005872ED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60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FE71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9.81 [20.3- 36.6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290A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455E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2709</w:t>
            </w:r>
          </w:p>
        </w:tc>
      </w:tr>
      <w:tr w:rsidR="005872ED" w:rsidRPr="00CF4A93" w14:paraId="7E2138A8" w14:textId="77777777" w:rsidTr="00C14B76">
        <w:trPr>
          <w:trHeight w:val="420"/>
          <w:jc w:val="center"/>
        </w:trPr>
        <w:tc>
          <w:tcPr>
            <w:tcW w:w="5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EADCB0" w14:textId="77777777" w:rsidR="005872ED" w:rsidRPr="00CF4A93" w:rsidRDefault="005872ED" w:rsidP="00C14B7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Iso - Group CBF SAH</w:t>
            </w:r>
          </w:p>
        </w:tc>
      </w:tr>
      <w:tr w:rsidR="005872ED" w:rsidRPr="00CF4A93" w14:paraId="79544ECD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7460" w14:textId="77777777" w:rsidR="005872ED" w:rsidRPr="00CF4A93" w:rsidRDefault="005872ED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basel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5DB7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5.23 [50.2- 84.7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2353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0C15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</w:tr>
      <w:tr w:rsidR="005872ED" w:rsidRPr="00CF4A93" w14:paraId="7EFAE82F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121F" w14:textId="53DEA146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0EA6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84 [-5.8- 10.5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B28B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8033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90</w:t>
            </w:r>
          </w:p>
        </w:tc>
      </w:tr>
      <w:tr w:rsidR="005872ED" w:rsidRPr="00CF4A93" w14:paraId="3F0F07E4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5419" w14:textId="788256BB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3B30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6.3 [-1.2- 28.2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A73C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79F2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412</w:t>
            </w:r>
          </w:p>
        </w:tc>
      </w:tr>
      <w:tr w:rsidR="005872ED" w:rsidRPr="00CF4A93" w14:paraId="0E582866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7A8A" w14:textId="3468E255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C943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67 [-1.2- 27.0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F3F7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48C3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140</w:t>
            </w:r>
          </w:p>
        </w:tc>
      </w:tr>
      <w:tr w:rsidR="005872ED" w:rsidRPr="00CF4A93" w14:paraId="7EEE4AFE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9670" w14:textId="11BBDE20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282B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29 [-1.8- 30.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DF85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F2B9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136</w:t>
            </w:r>
          </w:p>
        </w:tc>
      </w:tr>
      <w:tr w:rsidR="005872ED" w:rsidRPr="00CF4A93" w14:paraId="1F3432D7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DD6D" w14:textId="53E90603" w:rsidR="005872ED" w:rsidRPr="00CF4A93" w:rsidRDefault="005872ED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60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53DF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3.35 [13.1- 36.1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7179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F22C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2100</w:t>
            </w:r>
          </w:p>
        </w:tc>
      </w:tr>
      <w:tr w:rsidR="005872ED" w:rsidRPr="00CF4A93" w14:paraId="7EB42A58" w14:textId="77777777" w:rsidTr="00C14B76">
        <w:trPr>
          <w:trHeight w:val="420"/>
          <w:jc w:val="center"/>
        </w:trPr>
        <w:tc>
          <w:tcPr>
            <w:tcW w:w="5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8F2611" w14:textId="77777777" w:rsidR="005872ED" w:rsidRPr="00CF4A93" w:rsidRDefault="005872ED" w:rsidP="00C14B7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Iso - Group RVD Sham</w:t>
            </w:r>
          </w:p>
        </w:tc>
      </w:tr>
      <w:tr w:rsidR="005872ED" w:rsidRPr="00CF4A93" w14:paraId="66DFA60D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7FCE" w14:textId="77777777" w:rsidR="005872ED" w:rsidRPr="00CF4A93" w:rsidRDefault="005872ED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basel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FC32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.99 [6.2- 21.0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D563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4542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</w:tr>
      <w:tr w:rsidR="005872ED" w:rsidRPr="00CF4A93" w14:paraId="402FBB77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3FF4" w14:textId="4684DD62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3773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91 [6.6- 12.2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1F60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9597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7326</w:t>
            </w:r>
          </w:p>
        </w:tc>
      </w:tr>
      <w:tr w:rsidR="005872ED" w:rsidRPr="00CF4A93" w14:paraId="3833F0CB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9695" w14:textId="27F17571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7725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7.6 [9.7- 18.0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F95F1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24AE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9998</w:t>
            </w:r>
          </w:p>
        </w:tc>
      </w:tr>
      <w:tr w:rsidR="005872ED" w:rsidRPr="00CF4A93" w14:paraId="3B70A337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5D75" w14:textId="0B32D45E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36CE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0.00 [11.2- 22.5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6CDB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D651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9997</w:t>
            </w:r>
          </w:p>
        </w:tc>
      </w:tr>
      <w:tr w:rsidR="005872ED" w:rsidRPr="00CF4A93" w14:paraId="723D6987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3AE3" w14:textId="4458C3AC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025E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7.83 [11.6- 20.1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72D6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7FC5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8427</w:t>
            </w:r>
          </w:p>
        </w:tc>
      </w:tr>
      <w:tr w:rsidR="005872ED" w:rsidRPr="00CF4A93" w14:paraId="78BBEAC0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4C64" w14:textId="1EBFC413" w:rsidR="005872ED" w:rsidRPr="00CF4A93" w:rsidRDefault="005872ED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60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64FB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6.66 [8.9- 16.7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C40E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22E1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9999</w:t>
            </w:r>
          </w:p>
        </w:tc>
      </w:tr>
      <w:tr w:rsidR="005872ED" w:rsidRPr="00CF4A93" w14:paraId="48B23B5B" w14:textId="77777777" w:rsidTr="00C14B76">
        <w:trPr>
          <w:trHeight w:val="300"/>
          <w:jc w:val="center"/>
        </w:trPr>
        <w:tc>
          <w:tcPr>
            <w:tcW w:w="5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29BFDC" w14:textId="77777777" w:rsidR="005872ED" w:rsidRPr="00CF4A93" w:rsidRDefault="005872ED" w:rsidP="00C14B7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Iso - Group RVD SAH</w:t>
            </w:r>
          </w:p>
        </w:tc>
      </w:tr>
      <w:tr w:rsidR="005872ED" w:rsidRPr="00CF4A93" w14:paraId="3A0D6B31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E321" w14:textId="77777777" w:rsidR="005872ED" w:rsidRPr="00CF4A93" w:rsidRDefault="005872ED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basel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575C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5.51 [9.6- 19.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2D54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BF3E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</w:tr>
      <w:tr w:rsidR="005872ED" w:rsidRPr="00CF4A93" w14:paraId="534E4D48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FD16" w14:textId="57FAB345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F701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-0.40 [-1.4- 1.1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BC2E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E9E2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135</w:t>
            </w:r>
          </w:p>
        </w:tc>
      </w:tr>
      <w:tr w:rsidR="005872ED" w:rsidRPr="00CF4A93" w14:paraId="4A7A5CAC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9640" w14:textId="3D7F6F17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FFF3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28 [0.02- 0.5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D9ED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5254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43</w:t>
            </w:r>
          </w:p>
        </w:tc>
      </w:tr>
      <w:tr w:rsidR="005872ED" w:rsidRPr="00CF4A93" w14:paraId="65CD59EB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0B93" w14:textId="159CAD88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DF1F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86 [1.5- 8.0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5E22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2F31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252</w:t>
            </w:r>
          </w:p>
        </w:tc>
      </w:tr>
      <w:tr w:rsidR="005872ED" w:rsidRPr="00CF4A93" w14:paraId="7E5801A1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7499" w14:textId="64528F82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DE76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90 [-1.9- 8.4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1648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9195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263</w:t>
            </w:r>
          </w:p>
        </w:tc>
      </w:tr>
      <w:tr w:rsidR="005872ED" w:rsidRPr="00CF4A93" w14:paraId="1E1BCFE5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6B1D" w14:textId="78660085" w:rsidR="005872ED" w:rsidRPr="00CF4A93" w:rsidRDefault="005872ED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60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E11E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02 [1.7- 4.7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34D6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AFAA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998</w:t>
            </w:r>
          </w:p>
        </w:tc>
      </w:tr>
      <w:tr w:rsidR="005872ED" w:rsidRPr="00CF4A93" w14:paraId="16CB3B22" w14:textId="77777777" w:rsidTr="00C14B76">
        <w:trPr>
          <w:trHeight w:val="420"/>
          <w:jc w:val="center"/>
        </w:trPr>
        <w:tc>
          <w:tcPr>
            <w:tcW w:w="5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035471" w14:textId="77777777" w:rsidR="005872ED" w:rsidRPr="00CF4A93" w:rsidRDefault="005872ED" w:rsidP="00C14B7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K/X - Group CBF Sham</w:t>
            </w:r>
          </w:p>
        </w:tc>
      </w:tr>
      <w:tr w:rsidR="005872ED" w:rsidRPr="00CF4A93" w14:paraId="6455A341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5727" w14:textId="77777777" w:rsidR="005872ED" w:rsidRPr="00CF4A93" w:rsidRDefault="005872ED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lastRenderedPageBreak/>
              <w:t>basel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37CE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2.85 [24.3- 66.4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9C00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6E63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</w:tr>
      <w:tr w:rsidR="005872ED" w:rsidRPr="00CF4A93" w14:paraId="08DE99A4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E5E8" w14:textId="737C323B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C155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9.92 [27.0- 69.3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C1BB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F37C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9974</w:t>
            </w:r>
          </w:p>
        </w:tc>
      </w:tr>
      <w:tr w:rsidR="005872ED" w:rsidRPr="00CF4A93" w14:paraId="45D1644D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E7E4" w14:textId="198909C9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0252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9.99 [22.5- 57.2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0498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F7FD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8415</w:t>
            </w:r>
          </w:p>
        </w:tc>
      </w:tr>
      <w:tr w:rsidR="005872ED" w:rsidRPr="00CF4A93" w14:paraId="6AE10AC7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AB14" w14:textId="07F7430C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CE39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6.93 [13.6- 66.7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1DC6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1030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9602</w:t>
            </w:r>
          </w:p>
        </w:tc>
      </w:tr>
      <w:tr w:rsidR="005872ED" w:rsidRPr="00CF4A93" w14:paraId="58FFF3FD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728C" w14:textId="0282E2DD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413F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7.93 [19.5- 86.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E64D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FEB2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9486</w:t>
            </w:r>
          </w:p>
        </w:tc>
      </w:tr>
      <w:tr w:rsidR="005872ED" w:rsidRPr="00CF4A93" w14:paraId="678CC01F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1E61" w14:textId="4CF48095" w:rsidR="005872ED" w:rsidRPr="00CF4A93" w:rsidRDefault="005872ED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60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578A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7.79 [8.8- 33.7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D1CFA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867A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3504</w:t>
            </w:r>
          </w:p>
        </w:tc>
      </w:tr>
      <w:tr w:rsidR="005872ED" w:rsidRPr="00CF4A93" w14:paraId="05CCBD78" w14:textId="77777777" w:rsidTr="00C14B76">
        <w:trPr>
          <w:trHeight w:val="300"/>
          <w:jc w:val="center"/>
        </w:trPr>
        <w:tc>
          <w:tcPr>
            <w:tcW w:w="5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B3623F" w14:textId="77777777" w:rsidR="005872ED" w:rsidRPr="00CF4A93" w:rsidRDefault="005872ED" w:rsidP="00C14B7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K/X - Group CBF SAH</w:t>
            </w:r>
          </w:p>
        </w:tc>
      </w:tr>
      <w:tr w:rsidR="005872ED" w:rsidRPr="00CF4A93" w14:paraId="331F5A3A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4903" w14:textId="77777777" w:rsidR="005872ED" w:rsidRPr="00CF4A93" w:rsidRDefault="005872ED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basel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B635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3.53 [26.1- 56.6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D8FD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90B33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</w:tr>
      <w:tr w:rsidR="005872ED" w:rsidRPr="00CF4A93" w14:paraId="3501C031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447A" w14:textId="0D9CC0AC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DB42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40 [-7.6- 10.1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2BC5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18A2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</w:tr>
      <w:tr w:rsidR="005872ED" w:rsidRPr="00CF4A93" w14:paraId="7E6644B5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DA44" w14:textId="6F06C9A9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319B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.17 [3.1- 28.6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BC50E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50F9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453</w:t>
            </w:r>
          </w:p>
        </w:tc>
      </w:tr>
      <w:tr w:rsidR="005872ED" w:rsidRPr="00CF4A93" w14:paraId="408C1060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D575" w14:textId="420FE7FD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AD29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.40 [5.3- 18.0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FEEB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7556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469</w:t>
            </w:r>
          </w:p>
        </w:tc>
      </w:tr>
      <w:tr w:rsidR="005872ED" w:rsidRPr="00CF4A93" w14:paraId="20636D98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0C30" w14:textId="1819A16B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7B10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6.0 [5.2- 33.6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BE52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41C1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3208</w:t>
            </w:r>
          </w:p>
        </w:tc>
      </w:tr>
      <w:tr w:rsidR="005872ED" w:rsidRPr="00CF4A93" w14:paraId="349ADDB0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29F3" w14:textId="70AF283A" w:rsidR="005872ED" w:rsidRPr="00CF4A93" w:rsidRDefault="005872ED" w:rsidP="009F6079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60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1EED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6.45 [9.1- 41.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4728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BA4C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3590</w:t>
            </w:r>
          </w:p>
        </w:tc>
      </w:tr>
      <w:tr w:rsidR="005872ED" w:rsidRPr="00CF4A93" w14:paraId="4C9BCC43" w14:textId="77777777" w:rsidTr="00C14B76">
        <w:trPr>
          <w:trHeight w:val="420"/>
          <w:jc w:val="center"/>
        </w:trPr>
        <w:tc>
          <w:tcPr>
            <w:tcW w:w="5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3767F4" w14:textId="77777777" w:rsidR="005872ED" w:rsidRPr="00CF4A93" w:rsidRDefault="005872ED" w:rsidP="00C14B7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K/X - Group RVD Sham</w:t>
            </w:r>
          </w:p>
        </w:tc>
      </w:tr>
      <w:tr w:rsidR="005872ED" w:rsidRPr="00CF4A93" w14:paraId="45DEC662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1144" w14:textId="77777777" w:rsidR="005872ED" w:rsidRPr="00CF4A93" w:rsidRDefault="005872ED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basel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18E6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5.14 [8.7- 15.5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F610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9ABB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</w:tr>
      <w:tr w:rsidR="005872ED" w:rsidRPr="00CF4A93" w14:paraId="0C8DD789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7E43" w14:textId="5E2CA898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8FF5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59 [5.2- 18.0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65A7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5B43" w14:textId="77777777" w:rsidR="005872ED" w:rsidRPr="005620E5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620E5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9405</w:t>
            </w:r>
          </w:p>
        </w:tc>
      </w:tr>
      <w:tr w:rsidR="005872ED" w:rsidRPr="00CF4A93" w14:paraId="29C45998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5B79" w14:textId="725ED517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FF89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13 [3.5- 15.5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213B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B4F2" w14:textId="77777777" w:rsidR="005872ED" w:rsidRPr="005620E5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620E5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878</w:t>
            </w:r>
          </w:p>
        </w:tc>
      </w:tr>
      <w:tr w:rsidR="005872ED" w:rsidRPr="00CF4A93" w14:paraId="61EA24B8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E01A" w14:textId="37626736" w:rsidR="005872ED" w:rsidRPr="00CF4A93" w:rsidRDefault="005872ED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0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3503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43 [4.5- 13.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9FC3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D65B" w14:textId="77777777" w:rsidR="005872ED" w:rsidRPr="005620E5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620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479</w:t>
            </w:r>
          </w:p>
        </w:tc>
      </w:tr>
      <w:tr w:rsidR="005872ED" w:rsidRPr="00CF4A93" w14:paraId="2CD27185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8181" w14:textId="46FC0CDD" w:rsidR="005872ED" w:rsidRPr="00CF4A93" w:rsidRDefault="009F6079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29D4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11 [4.5- 11.7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5626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C920" w14:textId="77777777" w:rsidR="005872ED" w:rsidRPr="005620E5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620E5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1982</w:t>
            </w:r>
          </w:p>
        </w:tc>
      </w:tr>
      <w:tr w:rsidR="005872ED" w:rsidRPr="00CF4A93" w14:paraId="35DE8847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CB31" w14:textId="16EA86E3" w:rsidR="005872ED" w:rsidRPr="00CF4A93" w:rsidRDefault="005872ED" w:rsidP="00C14B76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60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E268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33 [3.0- 12.3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6DD3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FA69" w14:textId="77777777" w:rsidR="005872ED" w:rsidRPr="005620E5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620E5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&gt;0.9999</w:t>
            </w:r>
          </w:p>
        </w:tc>
      </w:tr>
      <w:tr w:rsidR="005872ED" w:rsidRPr="00CF4A93" w14:paraId="7DCF4459" w14:textId="77777777" w:rsidTr="00C14B76">
        <w:trPr>
          <w:trHeight w:val="300"/>
          <w:jc w:val="center"/>
        </w:trPr>
        <w:tc>
          <w:tcPr>
            <w:tcW w:w="5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1EE8A1" w14:textId="77777777" w:rsidR="005872ED" w:rsidRPr="00CF4A93" w:rsidRDefault="005872ED" w:rsidP="00C14B7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K/X - Group RVD SAH</w:t>
            </w:r>
          </w:p>
        </w:tc>
      </w:tr>
      <w:tr w:rsidR="005872ED" w:rsidRPr="00CF4A93" w14:paraId="1A1F6B73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FEB3" w14:textId="77777777" w:rsidR="005872ED" w:rsidRPr="00CF4A93" w:rsidRDefault="005872ED" w:rsidP="00C14B7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basel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CFF3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.43 [9.0- 20.7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7C96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6221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</w:tr>
      <w:tr w:rsidR="005872ED" w:rsidRPr="00CF4A93" w14:paraId="5B45641F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DDFD" w14:textId="3B7DFCE8" w:rsidR="005872ED" w:rsidRPr="00CF4A93" w:rsidRDefault="009F6079" w:rsidP="00C14B7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0A20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77 [0.1- 6.4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57F3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D587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0.0001</w:t>
            </w:r>
          </w:p>
        </w:tc>
      </w:tr>
      <w:tr w:rsidR="005872ED" w:rsidRPr="00CF4A93" w14:paraId="5A2C1E67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EF6D" w14:textId="0D497500" w:rsidR="005872ED" w:rsidRPr="00CF4A93" w:rsidRDefault="009F6079" w:rsidP="00C14B7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ED3C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745 [1.6- 6.2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D8F6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17C1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04</w:t>
            </w:r>
          </w:p>
        </w:tc>
      </w:tr>
      <w:tr w:rsidR="005872ED" w:rsidRPr="00CF4A93" w14:paraId="7CB283D0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46B5" w14:textId="66CEA428" w:rsidR="005872ED" w:rsidRPr="00CF4A93" w:rsidRDefault="009F6079" w:rsidP="00C14B7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802B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93 [1.1- 6.6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1D979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C782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08</w:t>
            </w:r>
          </w:p>
        </w:tc>
      </w:tr>
      <w:tr w:rsidR="005872ED" w:rsidRPr="00CF4A93" w14:paraId="7D886937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CE9A" w14:textId="3B04414B" w:rsidR="005872ED" w:rsidRPr="00CF4A93" w:rsidRDefault="009F6079" w:rsidP="00C14B7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0</w:t>
            </w:r>
            <w:r w:rsidR="005872ED"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D683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36 [1.0- 4.7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B675C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135C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</w:tr>
      <w:tr w:rsidR="005872ED" w:rsidRPr="00CF4A93" w14:paraId="1040A163" w14:textId="77777777" w:rsidTr="00C14B76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570B" w14:textId="35039764" w:rsidR="005872ED" w:rsidRPr="00CF4A93" w:rsidRDefault="005872ED" w:rsidP="00C14B7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60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28C6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51 [2.0- 7.2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1FD6F" w14:textId="77777777" w:rsidR="005872ED" w:rsidRPr="00CF4A93" w:rsidRDefault="005872ED" w:rsidP="00C14B7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F4A9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6C6E" w14:textId="01A5D5E4" w:rsidR="005872ED" w:rsidRPr="00CF4A93" w:rsidRDefault="005620E5" w:rsidP="00C14B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01</w:t>
            </w:r>
          </w:p>
        </w:tc>
      </w:tr>
    </w:tbl>
    <w:p w14:paraId="29912B0D" w14:textId="52535604" w:rsidR="005620E5" w:rsidRDefault="005620E5" w:rsidP="005872ED">
      <w:pPr>
        <w:pStyle w:val="KeinLeerraum"/>
      </w:pPr>
    </w:p>
    <w:p w14:paraId="6217CA3E" w14:textId="77777777" w:rsidR="005620E5" w:rsidRDefault="005620E5">
      <w:pPr>
        <w:spacing w:before="0" w:after="200" w:line="276" w:lineRule="auto"/>
      </w:pPr>
      <w:r>
        <w:br w:type="page"/>
      </w:r>
    </w:p>
    <w:p w14:paraId="309EACAE" w14:textId="77777777" w:rsidR="005872ED" w:rsidRDefault="005872ED" w:rsidP="005872ED">
      <w:pPr>
        <w:pStyle w:val="KeinLeerraum"/>
      </w:pPr>
    </w:p>
    <w:p w14:paraId="48375660" w14:textId="0DF97762" w:rsidR="005872ED" w:rsidRDefault="005872ED" w:rsidP="004548CC">
      <w:pPr>
        <w:pStyle w:val="KeinLeerraum"/>
        <w:spacing w:line="360" w:lineRule="auto"/>
        <w:jc w:val="both"/>
      </w:pPr>
    </w:p>
    <w:p w14:paraId="060D0A9F" w14:textId="0B192432" w:rsidR="005872ED" w:rsidRDefault="005872ED" w:rsidP="004548CC">
      <w:pPr>
        <w:pStyle w:val="Beschriftung"/>
        <w:spacing w:line="360" w:lineRule="auto"/>
        <w:jc w:val="both"/>
        <w:rPr>
          <w:b w:val="0"/>
          <w:bCs w:val="0"/>
          <w:bdr w:val="none" w:sz="0" w:space="0" w:color="auto" w:frame="1"/>
          <w:lang w:eastAsia="en-GB"/>
        </w:rPr>
      </w:pPr>
      <w:proofErr w:type="gramStart"/>
      <w:r>
        <w:t xml:space="preserve">Table </w:t>
      </w:r>
      <w:r w:rsidR="00C12918">
        <w:t>2</w:t>
      </w:r>
      <w:r w:rsidR="004548CC">
        <w:t>.</w:t>
      </w:r>
      <w:proofErr w:type="gramEnd"/>
      <w:r w:rsidR="004548CC">
        <w:t xml:space="preserve"> </w:t>
      </w:r>
      <w:proofErr w:type="gramStart"/>
      <w:r w:rsidR="004548CC">
        <w:t>Statistical analysis of comparison of vascular reactivity to hypercapnia between retinal and cerebral vasculature.</w:t>
      </w:r>
      <w:proofErr w:type="gramEnd"/>
      <w:r w:rsidR="004548CC">
        <w:t xml:space="preserve"> </w:t>
      </w:r>
      <w:r w:rsidR="004548CC" w:rsidRPr="00AE3647">
        <w:rPr>
          <w:b w:val="0"/>
          <w:bCs w:val="0"/>
        </w:rPr>
        <w:t>Data were tested for normal distribution</w:t>
      </w:r>
      <w:r w:rsidR="004548CC">
        <w:rPr>
          <w:b w:val="0"/>
          <w:bCs w:val="0"/>
        </w:rPr>
        <w:t xml:space="preserve">. </w:t>
      </w:r>
      <w:r w:rsidR="004548CC" w:rsidRPr="00AE3647">
        <w:rPr>
          <w:b w:val="0"/>
          <w:bCs w:val="0"/>
        </w:rPr>
        <w:t xml:space="preserve">Statistical comparisons </w:t>
      </w:r>
      <w:r w:rsidR="004548CC">
        <w:rPr>
          <w:b w:val="0"/>
          <w:bCs w:val="0"/>
        </w:rPr>
        <w:t>between</w:t>
      </w:r>
      <w:r w:rsidR="0054404D">
        <w:rPr>
          <w:b w:val="0"/>
          <w:bCs w:val="0"/>
        </w:rPr>
        <w:t xml:space="preserve"> </w:t>
      </w:r>
      <w:r w:rsidR="004548CC" w:rsidRPr="00AE3647">
        <w:rPr>
          <w:b w:val="0"/>
          <w:bCs w:val="0"/>
        </w:rPr>
        <w:t>were performed by 2-Way-ANOVA or mixed- model- ANOVA if data points were missing</w:t>
      </w:r>
      <w:r w:rsidR="00C12918">
        <w:rPr>
          <w:b w:val="0"/>
          <w:bCs w:val="0"/>
        </w:rPr>
        <w:t>,</w:t>
      </w:r>
      <w:r w:rsidR="004548CC">
        <w:rPr>
          <w:b w:val="0"/>
          <w:bCs w:val="0"/>
        </w:rPr>
        <w:t xml:space="preserve"> </w:t>
      </w:r>
      <w:r w:rsidR="004548CC" w:rsidRPr="00AE3647">
        <w:rPr>
          <w:b w:val="0"/>
          <w:bCs w:val="0"/>
        </w:rPr>
        <w:t xml:space="preserve">followed by </w:t>
      </w:r>
      <w:proofErr w:type="spellStart"/>
      <w:r w:rsidR="004548CC">
        <w:rPr>
          <w:b w:val="0"/>
          <w:bCs w:val="0"/>
        </w:rPr>
        <w:t>Sidak’s</w:t>
      </w:r>
      <w:proofErr w:type="spellEnd"/>
      <w:r w:rsidR="004548CC">
        <w:rPr>
          <w:b w:val="0"/>
          <w:bCs w:val="0"/>
        </w:rPr>
        <w:t xml:space="preserve"> test. </w:t>
      </w:r>
      <w:proofErr w:type="spellStart"/>
      <w:r w:rsidR="004548CC">
        <w:rPr>
          <w:b w:val="0"/>
          <w:bCs w:val="0"/>
        </w:rPr>
        <w:t>Iso</w:t>
      </w:r>
      <w:proofErr w:type="spellEnd"/>
      <w:r w:rsidR="004548CC">
        <w:rPr>
          <w:b w:val="0"/>
          <w:bCs w:val="0"/>
        </w:rPr>
        <w:t xml:space="preserve"> = Isoflurane, K/X = Ketamine/</w:t>
      </w:r>
      <w:proofErr w:type="spellStart"/>
      <w:r w:rsidR="004548CC">
        <w:rPr>
          <w:b w:val="0"/>
          <w:bCs w:val="0"/>
        </w:rPr>
        <w:t>Xylazine</w:t>
      </w:r>
      <w:proofErr w:type="spellEnd"/>
      <w:r w:rsidR="004548CC">
        <w:rPr>
          <w:b w:val="0"/>
          <w:bCs w:val="0"/>
        </w:rPr>
        <w:t xml:space="preserve">, CBF = cerebral blood flow, RVD = retinal vessel diameter, SAH = subarachnoid hemorrhage </w:t>
      </w:r>
      <w:r w:rsidR="004548CC" w:rsidRPr="00125AAD">
        <w:rPr>
          <w:b w:val="0"/>
          <w:bCs w:val="0"/>
          <w:bdr w:val="none" w:sz="0" w:space="0" w:color="auto" w:frame="1"/>
          <w:lang w:eastAsia="en-GB"/>
        </w:rPr>
        <w:t xml:space="preserve"> </w:t>
      </w:r>
    </w:p>
    <w:tbl>
      <w:tblPr>
        <w:tblW w:w="91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6"/>
        <w:gridCol w:w="1831"/>
        <w:gridCol w:w="1332"/>
        <w:gridCol w:w="938"/>
        <w:gridCol w:w="1909"/>
        <w:gridCol w:w="1002"/>
        <w:gridCol w:w="1303"/>
      </w:tblGrid>
      <w:tr w:rsidR="004548CC" w:rsidRPr="004548CC" w14:paraId="3548E560" w14:textId="77777777" w:rsidTr="00B147B3">
        <w:trPr>
          <w:trHeight w:val="315"/>
        </w:trPr>
        <w:tc>
          <w:tcPr>
            <w:tcW w:w="912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56ED0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reactivity</w:t>
            </w:r>
            <w:proofErr w:type="spellEnd"/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ompared</w:t>
            </w:r>
            <w:proofErr w:type="spellEnd"/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o</w:t>
            </w:r>
            <w:proofErr w:type="spellEnd"/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baseline</w:t>
            </w:r>
            <w:proofErr w:type="spellEnd"/>
          </w:p>
        </w:tc>
      </w:tr>
      <w:tr w:rsidR="004548CC" w:rsidRPr="004548CC" w14:paraId="77708E60" w14:textId="77777777" w:rsidTr="00B147B3">
        <w:trPr>
          <w:trHeight w:val="300"/>
        </w:trPr>
        <w:tc>
          <w:tcPr>
            <w:tcW w:w="8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94561D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Group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5FE3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Median </w:t>
            </w:r>
          </w:p>
        </w:tc>
        <w:tc>
          <w:tcPr>
            <w:tcW w:w="13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438100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n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B8A874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Group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409C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Median 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726BAC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9EDE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-</w:t>
            </w:r>
            <w:proofErr w:type="spellStart"/>
            <w:r w:rsidRPr="004548C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value</w:t>
            </w:r>
            <w:proofErr w:type="spellEnd"/>
          </w:p>
        </w:tc>
      </w:tr>
      <w:tr w:rsidR="004548CC" w:rsidRPr="004548CC" w14:paraId="341C8CA9" w14:textId="77777777" w:rsidTr="00B147B3">
        <w:trPr>
          <w:trHeight w:val="315"/>
        </w:trPr>
        <w:tc>
          <w:tcPr>
            <w:tcW w:w="8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2F003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E75BC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[q1-q3]</w:t>
            </w:r>
          </w:p>
        </w:tc>
        <w:tc>
          <w:tcPr>
            <w:tcW w:w="13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47948C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1AA43D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B88C9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[q1-q3]</w:t>
            </w:r>
          </w:p>
        </w:tc>
        <w:tc>
          <w:tcPr>
            <w:tcW w:w="10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5B4B94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6F4E52" w14:textId="19FF6146" w:rsidR="004548CC" w:rsidRPr="004548CC" w:rsidRDefault="004548CC" w:rsidP="00C14B76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="00C14B76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CBF </w:t>
            </w: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vs. </w:t>
            </w:r>
            <w:r w:rsidR="00C14B76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RVD</w:t>
            </w: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4548CC" w:rsidRPr="004548CC" w14:paraId="2EB81B54" w14:textId="77777777" w:rsidTr="00B147B3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0650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F984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F740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11DD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2D4A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6034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6914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4548CC" w:rsidRPr="004548CC" w14:paraId="7D6F9641" w14:textId="77777777" w:rsidTr="00B147B3">
        <w:trPr>
          <w:trHeight w:val="420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FD3CA8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Iso - Group CBF SAH</w:t>
            </w:r>
          </w:p>
        </w:tc>
        <w:tc>
          <w:tcPr>
            <w:tcW w:w="5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0CDC62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Iso - Group RVD SAH</w:t>
            </w:r>
          </w:p>
        </w:tc>
      </w:tr>
      <w:tr w:rsidR="004548CC" w:rsidRPr="004548CC" w14:paraId="54999104" w14:textId="77777777" w:rsidTr="00B147B3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4927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baseline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3BA8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0 [100- 100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85162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DCAB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baseline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4B36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0 [100- 100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E2E35" w14:textId="0E5C9C77" w:rsidR="004548CC" w:rsidRPr="004548CC" w:rsidRDefault="00DF29FB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F8E0F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</w:tr>
      <w:tr w:rsidR="004548CC" w:rsidRPr="004548CC" w14:paraId="42B7CBA4" w14:textId="77777777" w:rsidTr="00B147B3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2FCE" w14:textId="6188DB5C" w:rsidR="004548CC" w:rsidRPr="004548CC" w:rsidRDefault="009F6079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B425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30 [-11.1- 16.1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E621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4F0A" w14:textId="3C3C17C9" w:rsidR="004548CC" w:rsidRPr="004548CC" w:rsidRDefault="004548CC" w:rsidP="009F6079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mi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FE50" w14:textId="7FFAC672" w:rsidR="004548CC" w:rsidRPr="004548CC" w:rsidRDefault="00C12918" w:rsidP="00C12918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-0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8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[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-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40813" w14:textId="0923807B" w:rsidR="004548CC" w:rsidRPr="004548CC" w:rsidRDefault="00DF29FB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7F8B" w14:textId="25879D9A" w:rsidR="004548CC" w:rsidRPr="004548CC" w:rsidRDefault="00C14B76" w:rsidP="00C14B76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&gt;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99</w:t>
            </w:r>
          </w:p>
        </w:tc>
      </w:tr>
      <w:tr w:rsidR="004548CC" w:rsidRPr="004548CC" w14:paraId="4E2496A8" w14:textId="77777777" w:rsidTr="00B147B3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2BBF" w14:textId="0BDB4BE3" w:rsidR="004548CC" w:rsidRPr="004548CC" w:rsidRDefault="009F6079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0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F7B6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1.46 [-4.1- 29.9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B2DE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DFDD" w14:textId="6A2FAE7A" w:rsidR="004548CC" w:rsidRPr="004548CC" w:rsidRDefault="004548CC" w:rsidP="009F6079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0mi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0CBC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90 [-0.1- 3.6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4E0E" w14:textId="746C6BFB" w:rsidR="004548CC" w:rsidRPr="004548CC" w:rsidRDefault="00DF29FB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4D0C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7277</w:t>
            </w:r>
          </w:p>
        </w:tc>
      </w:tr>
      <w:tr w:rsidR="004548CC" w:rsidRPr="004548CC" w14:paraId="5C722336" w14:textId="77777777" w:rsidTr="00B147B3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87F1" w14:textId="1195C9A2" w:rsidR="004548CC" w:rsidRPr="004548CC" w:rsidRDefault="009F6079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0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0B61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7.68 [1.1- 22.7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788F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C423" w14:textId="58575CA8" w:rsidR="004548CC" w:rsidRPr="004548CC" w:rsidRDefault="004548CC" w:rsidP="009F6079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0mi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69C6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3.86 [18.4- 83.0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C2E6" w14:textId="478D037D" w:rsidR="004548CC" w:rsidRPr="004548CC" w:rsidRDefault="00DF29FB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AFAB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5350</w:t>
            </w:r>
          </w:p>
        </w:tc>
      </w:tr>
      <w:tr w:rsidR="004548CC" w:rsidRPr="00C14B76" w14:paraId="5C06D4E8" w14:textId="77777777" w:rsidTr="00B147B3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C4A2" w14:textId="656A901F" w:rsidR="004548CC" w:rsidRPr="004548CC" w:rsidRDefault="009F6079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0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318E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6.93 [-2.3- 25.1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B8A0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BA20" w14:textId="57FA7451" w:rsidR="004548CC" w:rsidRPr="004548CC" w:rsidRDefault="004548CC" w:rsidP="009F6079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0mi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3BF5" w14:textId="4A06199A" w:rsidR="004548CC" w:rsidRPr="004548CC" w:rsidRDefault="004548CC" w:rsidP="00C14B76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2.</w:t>
            </w:r>
            <w:r w:rsidR="00C14B76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4</w:t>
            </w: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[-</w:t>
            </w:r>
            <w:r w:rsidR="00C14B76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0</w:t>
            </w: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- </w:t>
            </w:r>
            <w:r w:rsidR="00C14B76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4</w:t>
            </w: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="00C14B76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1A24" w14:textId="2D34128F" w:rsidR="004548CC" w:rsidRPr="004548CC" w:rsidRDefault="00DF29FB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C5E6" w14:textId="0D640AAB" w:rsidR="004548CC" w:rsidRPr="004548CC" w:rsidRDefault="004548CC" w:rsidP="00C14B76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</w:t>
            </w:r>
            <w:r w:rsidR="00C14B76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  <w:r w:rsidR="00C14B76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6</w:t>
            </w:r>
          </w:p>
        </w:tc>
      </w:tr>
      <w:tr w:rsidR="004548CC" w:rsidRPr="00C14B76" w14:paraId="6C2FCA55" w14:textId="77777777" w:rsidTr="00B147B3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A5A5" w14:textId="12605CB8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60m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6ADC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7.94 [25.9- 41.1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2B14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57BC" w14:textId="30DC72DC" w:rsidR="004548CC" w:rsidRPr="004548CC" w:rsidRDefault="004548CC" w:rsidP="009F6079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60mi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AD5A" w14:textId="75B0A598" w:rsidR="004548CC" w:rsidRPr="004548CC" w:rsidRDefault="004548CC" w:rsidP="00C14B76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  <w:r w:rsidR="00C14B76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1</w:t>
            </w:r>
            <w:r w:rsidR="00C14B76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[</w:t>
            </w:r>
            <w:r w:rsidR="00C14B76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</w:t>
            </w: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="00C14B76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- 3</w:t>
            </w:r>
            <w:r w:rsidR="00C14B76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="00C14B76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184E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5489" w14:textId="73504D81" w:rsidR="004548CC" w:rsidRPr="004548CC" w:rsidRDefault="004548CC" w:rsidP="00C14B76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</w:t>
            </w:r>
            <w:r w:rsidR="00C14B76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 w:rsidR="00C14B76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</w:tr>
      <w:tr w:rsidR="004548CC" w:rsidRPr="00C14B76" w14:paraId="3D964D95" w14:textId="77777777" w:rsidTr="00B147B3">
        <w:trPr>
          <w:trHeight w:val="420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72126C" w14:textId="77777777" w:rsidR="004548CC" w:rsidRPr="00F45AF7" w:rsidRDefault="004548CC">
            <w:pPr>
              <w:framePr w:hSpace="141" w:wrap="around" w:vAnchor="text" w:hAnchor="text" w:y="1"/>
              <w:spacing w:before="0" w:after="0"/>
              <w:suppressOverlap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45AF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K/X - Group CBF SAH</w:t>
            </w:r>
          </w:p>
        </w:tc>
        <w:tc>
          <w:tcPr>
            <w:tcW w:w="5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39704F" w14:textId="77777777" w:rsidR="004548CC" w:rsidRPr="00F45AF7" w:rsidRDefault="004548CC">
            <w:pPr>
              <w:framePr w:hSpace="141" w:wrap="around" w:vAnchor="text" w:hAnchor="text" w:y="1"/>
              <w:spacing w:before="0" w:after="0"/>
              <w:suppressOverlap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45AF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K/X - Group RVD SAH</w:t>
            </w:r>
          </w:p>
        </w:tc>
      </w:tr>
      <w:tr w:rsidR="004548CC" w:rsidRPr="004548CC" w14:paraId="469A87B5" w14:textId="77777777" w:rsidTr="00B147B3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2C06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baseline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D112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0 [100- 100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9925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1927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baseline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B89F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0 [100- 100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823B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DC6F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</w:tr>
      <w:tr w:rsidR="004548CC" w:rsidRPr="004548CC" w14:paraId="7A699FB9" w14:textId="77777777" w:rsidTr="00B147B3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0E7C" w14:textId="6C7E337B" w:rsidR="004548CC" w:rsidRPr="004548CC" w:rsidRDefault="009F6079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7BD2" w14:textId="28CC5C77" w:rsidR="004548CC" w:rsidRPr="004548CC" w:rsidRDefault="00C14B76" w:rsidP="00C14B76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5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[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- 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FF9CA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6D55" w14:textId="49465E77" w:rsidR="004548CC" w:rsidRPr="004548CC" w:rsidRDefault="009F6079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4380" w14:textId="3D5DADA1" w:rsidR="004548CC" w:rsidRPr="004548CC" w:rsidRDefault="00C14B76" w:rsidP="00C14B76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1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0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-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8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5561" w14:textId="0DC2181A" w:rsidR="004548CC" w:rsidRPr="004548CC" w:rsidRDefault="004548CC" w:rsidP="00DF29FB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 w:rsidR="00DF29FB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0F7B" w14:textId="2AF0E134" w:rsidR="004548CC" w:rsidRPr="004548CC" w:rsidRDefault="004548CC" w:rsidP="00DF29FB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</w:t>
            </w:r>
            <w:r w:rsidR="00DF29FB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771</w:t>
            </w:r>
          </w:p>
        </w:tc>
      </w:tr>
      <w:tr w:rsidR="004548CC" w:rsidRPr="004548CC" w14:paraId="38CC7CDC" w14:textId="77777777" w:rsidTr="00B147B3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6555" w14:textId="641E6857" w:rsidR="004548CC" w:rsidRPr="004548CC" w:rsidRDefault="009F6079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0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41B9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.2 [11.0- 95.7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39DC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9D17" w14:textId="286B047E" w:rsidR="004548CC" w:rsidRPr="004548CC" w:rsidRDefault="009F6079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0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51F8" w14:textId="541B1822" w:rsidR="004548CC" w:rsidRPr="004548CC" w:rsidRDefault="00C14B76" w:rsidP="00C14B76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8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.8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-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5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9665" w14:textId="6D49D91D" w:rsidR="004548CC" w:rsidRPr="004548CC" w:rsidRDefault="00DF29FB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91D5" w14:textId="1CE3D3A1" w:rsidR="004548CC" w:rsidRPr="004548CC" w:rsidRDefault="004548CC" w:rsidP="00DF29FB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</w:t>
            </w:r>
            <w:r w:rsidR="00DF29FB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604</w:t>
            </w:r>
          </w:p>
        </w:tc>
      </w:tr>
      <w:tr w:rsidR="004548CC" w:rsidRPr="004548CC" w14:paraId="27FD50F0" w14:textId="77777777" w:rsidTr="00B147B3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CDA7" w14:textId="739DC2CE" w:rsidR="004548CC" w:rsidRPr="004548CC" w:rsidRDefault="009F6079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0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4F51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5.9 [15.0- 77.0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B37D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8CD1" w14:textId="64841113" w:rsidR="004548CC" w:rsidRPr="004548CC" w:rsidRDefault="009F6079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0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EF91" w14:textId="25F4AF24" w:rsidR="004548CC" w:rsidRPr="004548CC" w:rsidRDefault="00C14B76" w:rsidP="00DF29FB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5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[</w:t>
            </w:r>
            <w:r w:rsidR="00DF29FB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="00DF29FB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- </w:t>
            </w:r>
            <w:r w:rsidR="00DF29FB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6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="00DF29FB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45A7" w14:textId="1A33F4E5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 w:rsidR="00DF29FB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BF14" w14:textId="5A5378DA" w:rsidR="004548CC" w:rsidRPr="004548CC" w:rsidRDefault="004548CC" w:rsidP="00DF29FB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</w:t>
            </w:r>
            <w:r w:rsidR="00DF29FB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059</w:t>
            </w:r>
          </w:p>
        </w:tc>
      </w:tr>
      <w:tr w:rsidR="004548CC" w:rsidRPr="004548CC" w14:paraId="5E48E533" w14:textId="77777777" w:rsidTr="00B147B3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C587" w14:textId="25561091" w:rsidR="004548CC" w:rsidRPr="004548CC" w:rsidRDefault="009F6079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0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AAAD" w14:textId="05BB5515" w:rsidR="004548CC" w:rsidRPr="004548CC" w:rsidRDefault="00C14B76" w:rsidP="00C14B76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6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-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7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4987F" w14:textId="4E9319A8" w:rsidR="004548CC" w:rsidRPr="004548CC" w:rsidRDefault="004548CC" w:rsidP="00DF29FB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 w:rsidR="00DF29FB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1E52" w14:textId="0EDBC106" w:rsidR="004548CC" w:rsidRPr="004548CC" w:rsidRDefault="009F6079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0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15FE" w14:textId="522F5587" w:rsidR="004548CC" w:rsidRPr="004548CC" w:rsidRDefault="00DF29FB" w:rsidP="00DF29FB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9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3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-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3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81D2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393F" w14:textId="7707E9D5" w:rsidR="004548CC" w:rsidRPr="004548CC" w:rsidRDefault="004548CC" w:rsidP="00DF29FB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</w:t>
            </w:r>
            <w:r w:rsidR="00DF29FB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856</w:t>
            </w:r>
          </w:p>
        </w:tc>
      </w:tr>
      <w:tr w:rsidR="004548CC" w:rsidRPr="004548CC" w14:paraId="0EECC3F9" w14:textId="77777777" w:rsidTr="00B147B3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C206" w14:textId="6A8D3712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60m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3A9F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8.21 [24.2- 137.6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A275" w14:textId="77777777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1AEE" w14:textId="32F250D2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60mi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C752" w14:textId="53DD1439" w:rsidR="004548CC" w:rsidRPr="004548CC" w:rsidRDefault="00DF29FB" w:rsidP="00DF29FB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1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1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-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8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 w:rsidR="004548CC"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6ABC" w14:textId="092FD150" w:rsidR="004548CC" w:rsidRPr="004548CC" w:rsidRDefault="004548CC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4548CC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 w:rsidR="00DF29FB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6EE2" w14:textId="1F1A84C8" w:rsidR="004548CC" w:rsidRPr="00DF29FB" w:rsidRDefault="004548CC" w:rsidP="00DF29FB">
            <w:pPr>
              <w:framePr w:hSpace="141" w:wrap="around" w:vAnchor="text" w:hAnchor="text" w:y="1"/>
              <w:spacing w:before="0" w:after="0"/>
              <w:suppressOverlap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de-DE" w:eastAsia="de-DE"/>
              </w:rPr>
            </w:pPr>
            <w:r w:rsidRPr="00DF29FB">
              <w:rPr>
                <w:rFonts w:eastAsia="Times New Roman" w:cs="Times New Roman"/>
                <w:bCs/>
                <w:color w:val="000000"/>
                <w:sz w:val="16"/>
                <w:szCs w:val="16"/>
                <w:lang w:val="de-DE" w:eastAsia="de-DE"/>
              </w:rPr>
              <w:t>0.</w:t>
            </w:r>
            <w:r w:rsidR="00DF29FB" w:rsidRPr="00DF29FB">
              <w:rPr>
                <w:rFonts w:eastAsia="Times New Roman" w:cs="Times New Roman"/>
                <w:bCs/>
                <w:color w:val="000000"/>
                <w:sz w:val="16"/>
                <w:szCs w:val="16"/>
                <w:lang w:val="de-DE" w:eastAsia="de-DE"/>
              </w:rPr>
              <w:t>1277</w:t>
            </w:r>
          </w:p>
        </w:tc>
      </w:tr>
    </w:tbl>
    <w:p w14:paraId="6842B458" w14:textId="3150F83A" w:rsidR="004548CC" w:rsidRDefault="0023032F" w:rsidP="004548CC">
      <w:pPr>
        <w:pStyle w:val="KeinLeerraum"/>
        <w:rPr>
          <w:lang w:eastAsia="en-GB"/>
        </w:rPr>
      </w:pPr>
      <w:r>
        <w:rPr>
          <w:lang w:eastAsia="en-GB"/>
        </w:rPr>
        <w:br w:type="textWrapping" w:clear="all"/>
      </w:r>
    </w:p>
    <w:p w14:paraId="0A4F8D7C" w14:textId="28F37B4E" w:rsidR="00C12918" w:rsidRDefault="00C12918" w:rsidP="004548CC">
      <w:pPr>
        <w:pStyle w:val="KeinLeerraum"/>
        <w:rPr>
          <w:lang w:eastAsia="en-GB"/>
        </w:rPr>
      </w:pPr>
    </w:p>
    <w:p w14:paraId="1FCE2E16" w14:textId="77777777" w:rsidR="00C12918" w:rsidRPr="004548CC" w:rsidRDefault="00C12918" w:rsidP="004548CC">
      <w:pPr>
        <w:pStyle w:val="KeinLeerraum"/>
        <w:rPr>
          <w:lang w:eastAsia="en-GB"/>
        </w:rPr>
      </w:pPr>
    </w:p>
    <w:p w14:paraId="3665A5F2" w14:textId="77777777" w:rsidR="005872ED" w:rsidRPr="005872ED" w:rsidRDefault="005872ED" w:rsidP="005872ED">
      <w:pPr>
        <w:pStyle w:val="KeinLeerraum"/>
      </w:pPr>
    </w:p>
    <w:p w14:paraId="7B65BC41" w14:textId="77777777" w:rsidR="00DE23E8" w:rsidRPr="001549D3" w:rsidRDefault="00DE23E8" w:rsidP="004548CC">
      <w:pPr>
        <w:pStyle w:val="berschrift1"/>
        <w:numPr>
          <w:ilvl w:val="0"/>
          <w:numId w:val="0"/>
        </w:numPr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D1F566" w14:textId="77777777" w:rsidR="00C817AA" w:rsidRDefault="00C817AA" w:rsidP="00117666">
      <w:pPr>
        <w:spacing w:after="0"/>
      </w:pPr>
      <w:r>
        <w:separator/>
      </w:r>
    </w:p>
  </w:endnote>
  <w:endnote w:type="continuationSeparator" w:id="0">
    <w:p w14:paraId="21BB6192" w14:textId="77777777" w:rsidR="00C817AA" w:rsidRDefault="00C817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C14B76" w:rsidRPr="00577C4C" w:rsidRDefault="00C14B76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C9B6B19" w:rsidR="00C14B76" w:rsidRPr="00577C4C" w:rsidRDefault="00C14B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C9B6B19" w:rsidR="00C14B76" w:rsidRPr="00577C4C" w:rsidRDefault="00C14B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C14B76" w:rsidRPr="00577C4C" w:rsidRDefault="00C14B76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53FCA2C" w:rsidR="00C14B76" w:rsidRPr="00577C4C" w:rsidRDefault="00C14B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62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53FCA2C" w:rsidR="00C14B76" w:rsidRPr="00577C4C" w:rsidRDefault="00C14B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624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A6C0EB" w14:textId="77777777" w:rsidR="00C817AA" w:rsidRDefault="00C817AA" w:rsidP="00117666">
      <w:pPr>
        <w:spacing w:after="0"/>
      </w:pPr>
      <w:r>
        <w:separator/>
      </w:r>
    </w:p>
  </w:footnote>
  <w:footnote w:type="continuationSeparator" w:id="0">
    <w:p w14:paraId="2CA1F122" w14:textId="77777777" w:rsidR="00C817AA" w:rsidRDefault="00C817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C14B76" w:rsidRPr="009151AA" w:rsidRDefault="00C14B7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C14B76" w:rsidRDefault="00C14B76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02B4"/>
    <w:rsid w:val="00105FD9"/>
    <w:rsid w:val="00117666"/>
    <w:rsid w:val="00125AAD"/>
    <w:rsid w:val="001549D3"/>
    <w:rsid w:val="00160065"/>
    <w:rsid w:val="00177D84"/>
    <w:rsid w:val="0023032F"/>
    <w:rsid w:val="00263B71"/>
    <w:rsid w:val="00267D18"/>
    <w:rsid w:val="00274347"/>
    <w:rsid w:val="002868E2"/>
    <w:rsid w:val="002869C3"/>
    <w:rsid w:val="002936E4"/>
    <w:rsid w:val="002B4A57"/>
    <w:rsid w:val="002C74CA"/>
    <w:rsid w:val="002E431C"/>
    <w:rsid w:val="003123F4"/>
    <w:rsid w:val="003544FB"/>
    <w:rsid w:val="003D2F2D"/>
    <w:rsid w:val="00401590"/>
    <w:rsid w:val="00443F6B"/>
    <w:rsid w:val="00447801"/>
    <w:rsid w:val="00452E9C"/>
    <w:rsid w:val="004548CC"/>
    <w:rsid w:val="004735C8"/>
    <w:rsid w:val="004947A6"/>
    <w:rsid w:val="004961FF"/>
    <w:rsid w:val="004F7A17"/>
    <w:rsid w:val="00517A89"/>
    <w:rsid w:val="005250F2"/>
    <w:rsid w:val="0054404D"/>
    <w:rsid w:val="005620E5"/>
    <w:rsid w:val="005872ED"/>
    <w:rsid w:val="00593EEA"/>
    <w:rsid w:val="005A5EEE"/>
    <w:rsid w:val="005E44E2"/>
    <w:rsid w:val="006375C7"/>
    <w:rsid w:val="00654E8F"/>
    <w:rsid w:val="00660D05"/>
    <w:rsid w:val="006820B1"/>
    <w:rsid w:val="006847A7"/>
    <w:rsid w:val="006B7D14"/>
    <w:rsid w:val="006D245A"/>
    <w:rsid w:val="00701727"/>
    <w:rsid w:val="0070566C"/>
    <w:rsid w:val="00714C50"/>
    <w:rsid w:val="00723B78"/>
    <w:rsid w:val="00725A7D"/>
    <w:rsid w:val="007501BE"/>
    <w:rsid w:val="00790BB3"/>
    <w:rsid w:val="007C206C"/>
    <w:rsid w:val="00817DD6"/>
    <w:rsid w:val="0083759F"/>
    <w:rsid w:val="00885156"/>
    <w:rsid w:val="008A3537"/>
    <w:rsid w:val="009151AA"/>
    <w:rsid w:val="0093429D"/>
    <w:rsid w:val="00943573"/>
    <w:rsid w:val="009436AC"/>
    <w:rsid w:val="00947B69"/>
    <w:rsid w:val="00964134"/>
    <w:rsid w:val="00970F7D"/>
    <w:rsid w:val="00994A3D"/>
    <w:rsid w:val="009C2B12"/>
    <w:rsid w:val="009F6079"/>
    <w:rsid w:val="00A174D9"/>
    <w:rsid w:val="00AA4D24"/>
    <w:rsid w:val="00AB6715"/>
    <w:rsid w:val="00AE2921"/>
    <w:rsid w:val="00AE3647"/>
    <w:rsid w:val="00B147B3"/>
    <w:rsid w:val="00B1671E"/>
    <w:rsid w:val="00B25EB8"/>
    <w:rsid w:val="00B37F4D"/>
    <w:rsid w:val="00B84C85"/>
    <w:rsid w:val="00C12918"/>
    <w:rsid w:val="00C14B76"/>
    <w:rsid w:val="00C52A7B"/>
    <w:rsid w:val="00C56BAF"/>
    <w:rsid w:val="00C679AA"/>
    <w:rsid w:val="00C75972"/>
    <w:rsid w:val="00C817AA"/>
    <w:rsid w:val="00CD066B"/>
    <w:rsid w:val="00CE4FEE"/>
    <w:rsid w:val="00D060CF"/>
    <w:rsid w:val="00DA6241"/>
    <w:rsid w:val="00DB59C3"/>
    <w:rsid w:val="00DC259A"/>
    <w:rsid w:val="00DE23E8"/>
    <w:rsid w:val="00DF29FB"/>
    <w:rsid w:val="00DF6E50"/>
    <w:rsid w:val="00E52377"/>
    <w:rsid w:val="00E537AD"/>
    <w:rsid w:val="00E64E17"/>
    <w:rsid w:val="00E862B0"/>
    <w:rsid w:val="00E866C9"/>
    <w:rsid w:val="00EA3D3C"/>
    <w:rsid w:val="00EC090A"/>
    <w:rsid w:val="00ED20B5"/>
    <w:rsid w:val="00F45AF7"/>
    <w:rsid w:val="00F46900"/>
    <w:rsid w:val="00F6191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9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ABFD9AA-01A7-4268-9E56-363AA5E6C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822</Words>
  <Characters>5182</Characters>
  <Application>Microsoft Office Word</Application>
  <DocSecurity>0</DocSecurity>
  <Lines>43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te home</cp:lastModifiedBy>
  <cp:revision>4</cp:revision>
  <cp:lastPrinted>2013-10-03T12:51:00Z</cp:lastPrinted>
  <dcterms:created xsi:type="dcterms:W3CDTF">2021-10-01T20:21:00Z</dcterms:created>
  <dcterms:modified xsi:type="dcterms:W3CDTF">2021-10-05T14:14:00Z</dcterms:modified>
</cp:coreProperties>
</file>